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C1360" w14:textId="77777777" w:rsidR="00611B18" w:rsidRPr="008537FF" w:rsidRDefault="00611B18" w:rsidP="00611B18">
      <w:pPr>
        <w:autoSpaceDE w:val="0"/>
        <w:autoSpaceDN w:val="0"/>
        <w:adjustRightInd w:val="0"/>
        <w:spacing w:line="480" w:lineRule="auto"/>
        <w:ind w:firstLine="289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 xml:space="preserve">Table </w:t>
      </w:r>
      <w:r w:rsidRPr="004E5A71">
        <w:rPr>
          <w:rFonts w:ascii="Times New Roman" w:hAnsi="Times New Roman" w:cs="Times New Roman"/>
          <w:bCs/>
          <w:color w:val="0000FF"/>
        </w:rPr>
        <w:t>S</w:t>
      </w:r>
      <w:r w:rsidRPr="004E5A71">
        <w:rPr>
          <w:rFonts w:ascii="Times New Roman" w:hAnsi="Times New Roman" w:cs="Times New Roman" w:hint="eastAsia"/>
          <w:bCs/>
          <w:color w:val="0000FF"/>
        </w:rPr>
        <w:t>1</w:t>
      </w:r>
      <w:r>
        <w:rPr>
          <w:rFonts w:ascii="Times New Roman" w:hAnsi="Times New Roman" w:cs="Times New Roman" w:hint="eastAsia"/>
          <w:bCs/>
        </w:rPr>
        <w:t>.</w:t>
      </w:r>
      <w:r>
        <w:rPr>
          <w:rFonts w:ascii="Times New Roman" w:hAnsi="Times New Roman" w:cs="Times New Roman"/>
          <w:bCs/>
        </w:rPr>
        <w:t xml:space="preserve"> O</w:t>
      </w:r>
      <w:r w:rsidRPr="005D10D6">
        <w:rPr>
          <w:rFonts w:ascii="Times New Roman" w:hAnsi="Times New Roman" w:cs="Times New Roman"/>
          <w:bCs/>
        </w:rPr>
        <w:t xml:space="preserve">Gs </w:t>
      </w:r>
      <w:r>
        <w:rPr>
          <w:rFonts w:ascii="Times New Roman" w:hAnsi="Times New Roman" w:cs="Times New Roman"/>
          <w:bCs/>
        </w:rPr>
        <w:t xml:space="preserve">only </w:t>
      </w:r>
      <w:r w:rsidRPr="005D10D6">
        <w:rPr>
          <w:rFonts w:ascii="Times New Roman" w:hAnsi="Times New Roman" w:cs="Times New Roman"/>
          <w:bCs/>
        </w:rPr>
        <w:t xml:space="preserve">found in all </w:t>
      </w:r>
      <w:r>
        <w:rPr>
          <w:rFonts w:ascii="Times New Roman" w:hAnsi="Times New Roman" w:cs="Times New Roman"/>
          <w:bCs/>
        </w:rPr>
        <w:t xml:space="preserve">of the </w:t>
      </w:r>
      <w:r w:rsidRPr="005D10D6">
        <w:rPr>
          <w:rFonts w:ascii="Times New Roman" w:hAnsi="Times New Roman" w:cs="Times New Roman"/>
          <w:bCs/>
        </w:rPr>
        <w:t>euryhaline strains</w:t>
      </w:r>
      <w:r>
        <w:rPr>
          <w:rFonts w:ascii="Times New Roman" w:hAnsi="Times New Roman" w:cs="Times New Roman"/>
          <w:bCs/>
        </w:rPr>
        <w:t xml:space="preserve"> (see </w:t>
      </w:r>
      <w:r w:rsidRPr="00611B18">
        <w:rPr>
          <w:rFonts w:ascii="Times New Roman" w:hAnsi="Times New Roman" w:cs="Times New Roman"/>
          <w:bCs/>
          <w:color w:val="0000FF"/>
        </w:rPr>
        <w:t>Figure S7</w:t>
      </w:r>
      <w:r>
        <w:rPr>
          <w:rFonts w:ascii="Times New Roman" w:hAnsi="Times New Roman" w:cs="Times New Roman"/>
          <w:bCs/>
        </w:rPr>
        <w:t xml:space="preserve">). </w:t>
      </w:r>
      <w:r w:rsidRPr="001E2870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>,</w:t>
      </w:r>
      <w:r w:rsidRPr="008537FF">
        <w:rPr>
          <w:rFonts w:ascii="Times New Roman" w:hAnsi="Times New Roman" w:cs="Times New Roman"/>
          <w:bCs/>
        </w:rPr>
        <w:t xml:space="preserve"> Fold</w:t>
      </w:r>
      <w:r>
        <w:rPr>
          <w:rFonts w:ascii="Times New Roman" w:hAnsi="Times New Roman" w:cs="Times New Roman"/>
          <w:bCs/>
        </w:rPr>
        <w:t>-</w:t>
      </w:r>
      <w:r w:rsidRPr="008537FF">
        <w:rPr>
          <w:rFonts w:ascii="Times New Roman" w:hAnsi="Times New Roman" w:cs="Times New Roman"/>
          <w:bCs/>
        </w:rPr>
        <w:t xml:space="preserve">change of the gene transcript when LTW-R cells were </w:t>
      </w:r>
      <w:r>
        <w:rPr>
          <w:rFonts w:ascii="Times New Roman" w:hAnsi="Times New Roman" w:cs="Times New Roman"/>
          <w:bCs/>
        </w:rPr>
        <w:t>cultured at</w:t>
      </w:r>
      <w:r w:rsidRPr="008537FF">
        <w:rPr>
          <w:rFonts w:ascii="Times New Roman" w:hAnsi="Times New Roman" w:cs="Times New Roman"/>
          <w:bCs/>
        </w:rPr>
        <w:t xml:space="preserve"> low salinity </w:t>
      </w:r>
      <w:r>
        <w:rPr>
          <w:rFonts w:ascii="Times New Roman" w:hAnsi="Times New Roman" w:cs="Times New Roman"/>
          <w:bCs/>
        </w:rPr>
        <w:t>(only significantly affected genes are shown)</w:t>
      </w:r>
      <w:r w:rsidRPr="008537FF">
        <w:rPr>
          <w:rFonts w:ascii="Times New Roman" w:hAnsi="Times New Roman" w:cs="Times New Roman"/>
          <w:bCs/>
        </w:rPr>
        <w:t xml:space="preserve">. </w:t>
      </w:r>
      <w:r w:rsidRPr="008537FF"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>,</w:t>
      </w:r>
      <w:r w:rsidRPr="008537FF">
        <w:rPr>
          <w:rFonts w:ascii="Times New Roman" w:hAnsi="Times New Roman" w:cs="Times New Roman"/>
          <w:bCs/>
        </w:rPr>
        <w:t xml:space="preserve"> Mean transcript abundance (TPM) </w:t>
      </w:r>
      <w:r>
        <w:rPr>
          <w:rFonts w:ascii="Times New Roman" w:hAnsi="Times New Roman" w:cs="Times New Roman"/>
          <w:bCs/>
        </w:rPr>
        <w:t xml:space="preserve">of the </w:t>
      </w:r>
      <w:r w:rsidRPr="008537FF">
        <w:rPr>
          <w:rFonts w:ascii="Times New Roman" w:hAnsi="Times New Roman" w:cs="Times New Roman"/>
          <w:bCs/>
        </w:rPr>
        <w:t>genes in LTW-R cells</w:t>
      </w:r>
      <w:r>
        <w:rPr>
          <w:rFonts w:ascii="Times New Roman" w:hAnsi="Times New Roman" w:cs="Times New Roman"/>
          <w:bCs/>
        </w:rPr>
        <w:t xml:space="preserve"> calculated from the 6 transcriptome samples (only significantly affected genes are shown)</w:t>
      </w:r>
      <w:r w:rsidRPr="008537FF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</w:p>
    <w:tbl>
      <w:tblPr>
        <w:tblW w:w="10632" w:type="dxa"/>
        <w:tblInd w:w="-71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414"/>
        <w:gridCol w:w="1292"/>
        <w:gridCol w:w="1263"/>
        <w:gridCol w:w="1418"/>
        <w:gridCol w:w="1932"/>
        <w:gridCol w:w="903"/>
        <w:gridCol w:w="1134"/>
      </w:tblGrid>
      <w:tr w:rsidR="00611B18" w:rsidRPr="00934327" w14:paraId="6D6DEC20" w14:textId="77777777" w:rsidTr="00320F64">
        <w:trPr>
          <w:trHeight w:val="817"/>
        </w:trPr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04BA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1"/>
                <w:szCs w:val="21"/>
              </w:rPr>
              <w:t>OG</w:t>
            </w:r>
            <w:r w:rsidRPr="00934327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1"/>
                <w:szCs w:val="21"/>
              </w:rPr>
              <w:t>_name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3103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1"/>
                <w:szCs w:val="21"/>
              </w:rPr>
              <w:t>Go_annotation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22A4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1"/>
                <w:szCs w:val="21"/>
              </w:rPr>
              <w:t>Ko number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CE23F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1"/>
                <w:szCs w:val="21"/>
              </w:rPr>
              <w:t>Gene_nam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07FDA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1"/>
                <w:szCs w:val="21"/>
              </w:rPr>
              <w:t>Functio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5966D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1"/>
                <w:szCs w:val="21"/>
              </w:rPr>
              <w:t>LTW-R ORF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B15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1"/>
                <w:szCs w:val="21"/>
              </w:rPr>
              <w:t>Fold change</w:t>
            </w:r>
            <w:r w:rsidRPr="00934327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position w:val="7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7ECA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1"/>
                <w:szCs w:val="21"/>
              </w:rPr>
              <w:t>Mean abundance (TPM)</w:t>
            </w:r>
            <w:r w:rsidRPr="00934327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position w:val="7"/>
                <w:sz w:val="21"/>
                <w:szCs w:val="21"/>
                <w:vertAlign w:val="superscript"/>
              </w:rPr>
              <w:t>2</w:t>
            </w:r>
          </w:p>
        </w:tc>
      </w:tr>
      <w:tr w:rsidR="00611B18" w:rsidRPr="00934327" w14:paraId="1C05B90A" w14:textId="77777777" w:rsidTr="00320F64">
        <w:trPr>
          <w:trHeight w:val="731"/>
        </w:trPr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8695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184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DB65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GO:0009617; P:response to bacterium;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HEP:dictyBase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85CD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01915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E003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lnA</w:t>
            </w:r>
            <w:proofErr w:type="spellEnd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, GLU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B1799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lutamine synthetase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50559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99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B0D15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1D218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0BEAC429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871B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161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EBB4A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3E8DD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93E1A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040CA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25AF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358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806C0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D1DC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2673C432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4073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186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5131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ADC0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7137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294C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32469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1416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8A2DD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CE681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6BDCD883" w14:textId="77777777" w:rsidTr="00320F64">
        <w:trPr>
          <w:trHeight w:val="731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A8A2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188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1F74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GO:0016829; F:lyase activity;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IEA:UniProtKB-KW</w:t>
            </w:r>
            <w:proofErr w:type="spellEnd"/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7DF6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02289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1EA8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pcF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FFA4A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phycocyanobilin lyase subunit bet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1C56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1636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8039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6E932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7F699FDB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B000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191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C7EF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041BE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03192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6F8B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ureJ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FF3B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urease accessory protein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4D97D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44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88AD9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369AA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174F6846" w14:textId="77777777" w:rsidTr="00320F64">
        <w:trPr>
          <w:trHeight w:val="998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6939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193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7D0A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GO:0015341; F:zinc efflux active transmembrane transporter activity;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IBA:GO_Central</w:t>
            </w:r>
            <w:proofErr w:type="spellEnd"/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9299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16264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0E23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zcD</w:t>
            </w:r>
            <w:proofErr w:type="spellEnd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,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zitB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2D10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obalt-zinc-cadmium efflux system protein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93E0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1158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E4A06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A7ECE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220357E9" w14:textId="77777777" w:rsidTr="00320F64">
        <w:trPr>
          <w:trHeight w:val="975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00B30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194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A0E6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GO:0035435; P:phosphate ion transmembrane transport;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ISO:PomBase</w:t>
            </w:r>
            <w:proofErr w:type="spellEnd"/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305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08176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6C9AE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PHO8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4020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MFS transporter, PHS family, </w:t>
            </w:r>
            <w:bookmarkStart w:id="0" w:name="_Hlk45805700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inorganic phosphate transporter</w:t>
            </w:r>
            <w:bookmarkEnd w:id="0"/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DF2D9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1025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A4CCB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0D90B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642D111E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421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bCs/>
                <w:color w:val="FF0000"/>
                <w:kern w:val="24"/>
                <w:sz w:val="21"/>
                <w:szCs w:val="21"/>
              </w:rPr>
              <w:lastRenderedPageBreak/>
              <w:t>cluster2196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51C6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bCs/>
                <w:color w:val="FF0000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EC3F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bCs/>
                <w:color w:val="FF0000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6E94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bCs/>
                <w:color w:val="FF0000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0321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bCs/>
                <w:color w:val="FF0000"/>
                <w:kern w:val="24"/>
                <w:sz w:val="21"/>
                <w:szCs w:val="21"/>
              </w:rPr>
              <w:t xml:space="preserve">glycine zipper 2TM domain-containing protein 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D97E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FF0000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bCs/>
                <w:color w:val="FF0000"/>
                <w:kern w:val="24"/>
                <w:sz w:val="21"/>
                <w:szCs w:val="21"/>
              </w:rPr>
              <w:t>.1182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88D8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bCs/>
                <w:color w:val="FF0000"/>
                <w:kern w:val="24"/>
                <w:sz w:val="21"/>
                <w:szCs w:val="21"/>
              </w:rPr>
              <w:t xml:space="preserve">9.06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B028A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bCs/>
                <w:color w:val="FF0000"/>
                <w:kern w:val="24"/>
                <w:sz w:val="21"/>
                <w:szCs w:val="21"/>
              </w:rPr>
              <w:t>3634.02</w:t>
            </w:r>
          </w:p>
        </w:tc>
      </w:tr>
      <w:tr w:rsidR="00611B18" w:rsidRPr="00934327" w14:paraId="68D5FCAE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6937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197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94A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B418E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ED1D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4ABC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EAB2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422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84040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58542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49FC4C28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B98E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cluster2202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5626F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DFCB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K08680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C6E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2530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80C7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.388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3BBD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 xml:space="preserve">2.18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9722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58.53594</w:t>
            </w:r>
          </w:p>
        </w:tc>
      </w:tr>
      <w:tr w:rsidR="00611B18" w:rsidRPr="00934327" w14:paraId="478F68D0" w14:textId="77777777" w:rsidTr="00320F64">
        <w:trPr>
          <w:trHeight w:val="749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7139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04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E779D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FAF0E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03892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B90F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rsR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433C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rsR</w:t>
            </w:r>
            <w:proofErr w:type="spellEnd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 family transcriptional regulator, arsenate/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rsenite</w:t>
            </w:r>
            <w:proofErr w:type="spellEnd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/antimonite-responsive transcriptional repressor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27AE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241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10F08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AAB6E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26B348B6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4C2D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10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36C5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F8B2A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16868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A8A0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ehB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DD1C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ellurite methyltransferase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4E78D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240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3F186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591B3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31C56D69" w14:textId="77777777" w:rsidTr="00320F64">
        <w:trPr>
          <w:trHeight w:val="1462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928F0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12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4493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GO:0008757; F:S-adenosylmethionine-dependent methyltransferase activity;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IEA:UniProtKB-UniRule</w:t>
            </w:r>
            <w:proofErr w:type="spellEnd"/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9AE8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17462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85770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yrrT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F55F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putative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doMet</w:t>
            </w:r>
            <w:proofErr w:type="spellEnd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-dependent methyltransferase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14BA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1468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F3F19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4733A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60F6CDEB" w14:textId="77777777" w:rsidTr="00320F64">
        <w:trPr>
          <w:trHeight w:val="731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319DA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cluster2213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AFB0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 xml:space="preserve">GO:0001522; P:pseudouridine synthesis; </w:t>
            </w:r>
            <w:proofErr w:type="spellStart"/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IEA:InterPro</w:t>
            </w:r>
            <w:proofErr w:type="spellEnd"/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7D79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K0618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5AD5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rluE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7D05F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23S rRNA pseudouridine2457 synthase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1D0B0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.2553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FB34D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 xml:space="preserve">2.03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E4FC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217.6084</w:t>
            </w:r>
          </w:p>
        </w:tc>
      </w:tr>
      <w:tr w:rsidR="00611B18" w:rsidRPr="00934327" w14:paraId="252973E3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6A7A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14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AB87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37E6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1E4A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AC88F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D015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760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88BDD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A9EC3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6C0C7335" w14:textId="77777777" w:rsidTr="00320F64">
        <w:trPr>
          <w:trHeight w:val="975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F8529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16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44A7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GO:0005975; P:carbohydrate metabolic process;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IEA:InterPro</w:t>
            </w:r>
            <w:proofErr w:type="spellEnd"/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7A0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7FF2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xfp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3BC1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3275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1999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98A9A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706CB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012323E0" w14:textId="77777777" w:rsidTr="00320F64">
        <w:trPr>
          <w:trHeight w:val="975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CB3D0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18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AFA4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GO:0009243; P:O antigen biosynthetic process;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IEA:UniProtKB-UniPathway</w:t>
            </w:r>
            <w:proofErr w:type="spellEnd"/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FFC6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23B3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6208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B48A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1841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E94BE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D1CB6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18C96898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3ECDE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lastRenderedPageBreak/>
              <w:t>cluster2222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2C5B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88E5F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A9A8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6A92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3DF8F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213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4591A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B005A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6B303371" w14:textId="77777777" w:rsidTr="00320F64">
        <w:trPr>
          <w:trHeight w:val="1218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E584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25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531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GO:0070221; P:sulfide oxidation, using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sulfide:quinone</w:t>
            </w:r>
            <w:proofErr w:type="spellEnd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 oxidoreductase;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AS:Reactome</w:t>
            </w:r>
            <w:proofErr w:type="spellEnd"/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752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17725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FEA7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moeB</w:t>
            </w:r>
            <w:proofErr w:type="spellEnd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, ETHE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322A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sulfur dioxygenase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58D2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239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4F067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77429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26D9EAE7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25B4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cluster2231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49BE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E5A2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K07090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4F3C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K0709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87420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uncharacterized protein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BEC3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.237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26FF9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 xml:space="preserve">3.37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E637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167.2823</w:t>
            </w:r>
          </w:p>
        </w:tc>
      </w:tr>
      <w:tr w:rsidR="00611B18" w:rsidRPr="00934327" w14:paraId="5C6E3D12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5554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32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4F820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FEF70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199C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5CF3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A91D3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252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90B43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211B6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121AB6D2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C019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37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B296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0B96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07267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55B7E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prB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3B7BA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porin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C5B4D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1033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74ED8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8A54F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6F4DFC13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4581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45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3BD2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D2CE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FA32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3133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41A9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1128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CD9E3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FBACC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098E9B22" w14:textId="77777777" w:rsidTr="00320F64">
        <w:trPr>
          <w:trHeight w:val="749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482F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46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A007A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  <w:lang w:val="it-IT"/>
              </w:rPr>
              <w:t>GO:0005886; C:plasma membrane; IEA:UniProtKB-SubCell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1142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0332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EC8C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ygaP</w:t>
            </w:r>
            <w:proofErr w:type="spellEnd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, TC.SULP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84A8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sulfate permease,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SulP</w:t>
            </w:r>
            <w:proofErr w:type="spellEnd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 family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F587B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238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25F3E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CB168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6E8C60E1" w14:textId="77777777" w:rsidTr="00320F64">
        <w:trPr>
          <w:trHeight w:val="731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20B3E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49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239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GO:0016829; F:lyase activity;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IEA:UniProtKB-KW</w:t>
            </w:r>
            <w:proofErr w:type="spellEnd"/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0181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02288,K02631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8379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pcE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8908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5AE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1637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4450B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963F4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40BA1212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D7E65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50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6967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77920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E7A1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ED0C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BFEB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1043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A011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7AF3A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41E1D412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419C0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51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CB317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591E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A8C9E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1767E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AB9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368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2CEAC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580D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638EE414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19F3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57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5D14D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B6C6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9DDA4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8C819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15A18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211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A43F4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DBD95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934327" w14:paraId="5B62CDFE" w14:textId="77777777" w:rsidTr="00320F64">
        <w:trPr>
          <w:trHeight w:val="250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0C32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58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AD07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C01ED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2D0BF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D561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/A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A13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617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26112" w14:textId="77777777" w:rsidR="00611B18" w:rsidRPr="00934327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2F8E3" w14:textId="77777777" w:rsidR="00611B18" w:rsidRPr="00934327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11B18" w:rsidRPr="00D608E4" w14:paraId="5B95F090" w14:textId="77777777" w:rsidTr="00320F64">
        <w:trPr>
          <w:trHeight w:val="1218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5659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luster2265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713F2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 xml:space="preserve">GO:0008519; F:ammonium transmembrane transporter activity; </w:t>
            </w:r>
            <w:proofErr w:type="spellStart"/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IEA:InterPro</w:t>
            </w:r>
            <w:proofErr w:type="spellEnd"/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4E67C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03320</w:t>
            </w: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E609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mt, AMT, MEP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7A996" w14:textId="77777777" w:rsidR="00611B18" w:rsidRPr="00934327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mmonium transporter, Amt family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18973" w14:textId="77777777" w:rsidR="00611B18" w:rsidRPr="00D608E4" w:rsidRDefault="00611B18" w:rsidP="00611B18">
            <w:pPr>
              <w:pStyle w:val="a9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LTW-RLTW-R</w:t>
            </w:r>
            <w:r w:rsidRPr="00934327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.2503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2F631" w14:textId="77777777" w:rsidR="00611B18" w:rsidRPr="00D608E4" w:rsidRDefault="00611B18" w:rsidP="00611B1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B818D" w14:textId="77777777" w:rsidR="00611B18" w:rsidRPr="00D608E4" w:rsidRDefault="00611B18" w:rsidP="00611B1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223AA559" w14:textId="77777777" w:rsidR="00611B18" w:rsidRPr="008537FF" w:rsidRDefault="00611B18" w:rsidP="00611B1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3EE6036D" w14:textId="77777777" w:rsidR="00611B18" w:rsidRDefault="00611B18" w:rsidP="00611B18">
      <w:pPr>
        <w:autoSpaceDE w:val="0"/>
        <w:autoSpaceDN w:val="0"/>
        <w:adjustRightInd w:val="0"/>
        <w:spacing w:line="480" w:lineRule="auto"/>
        <w:ind w:firstLine="289"/>
        <w:jc w:val="both"/>
        <w:rPr>
          <w:rFonts w:ascii="Times New Roman" w:hAnsi="Times New Roman" w:cs="Times New Roman"/>
          <w:bCs/>
        </w:rPr>
      </w:pPr>
    </w:p>
    <w:p w14:paraId="2D154824" w14:textId="77777777" w:rsidR="007C754C" w:rsidRDefault="007C754C"/>
    <w:sectPr w:rsidR="007C754C" w:rsidSect="00611B1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D172AB" w14:textId="77777777" w:rsidR="00FA31D6" w:rsidRDefault="00FA31D6" w:rsidP="00611B18">
      <w:r>
        <w:separator/>
      </w:r>
    </w:p>
  </w:endnote>
  <w:endnote w:type="continuationSeparator" w:id="0">
    <w:p w14:paraId="659EB2F8" w14:textId="77777777" w:rsidR="00FA31D6" w:rsidRDefault="00FA31D6" w:rsidP="00611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86773" w14:textId="77777777" w:rsidR="00FA31D6" w:rsidRDefault="00FA31D6" w:rsidP="00611B18">
      <w:r>
        <w:separator/>
      </w:r>
    </w:p>
  </w:footnote>
  <w:footnote w:type="continuationSeparator" w:id="0">
    <w:p w14:paraId="2B61255A" w14:textId="77777777" w:rsidR="00FA31D6" w:rsidRDefault="00FA31D6" w:rsidP="00611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54C"/>
    <w:rsid w:val="00611B18"/>
    <w:rsid w:val="007C754C"/>
    <w:rsid w:val="00FA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BAA5B5-DFF0-4EC6-A50B-07E74B62B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B1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B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B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B1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B1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11B18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11B18"/>
    <w:rPr>
      <w:sz w:val="18"/>
      <w:szCs w:val="18"/>
    </w:rPr>
  </w:style>
  <w:style w:type="paragraph" w:styleId="a9">
    <w:name w:val="Normal (Web)"/>
    <w:basedOn w:val="a"/>
    <w:uiPriority w:val="99"/>
    <w:unhideWhenUsed/>
    <w:rsid w:val="00611B18"/>
    <w:pPr>
      <w:spacing w:before="100" w:beforeAutospacing="1" w:after="100" w:afterAutospacing="1"/>
    </w:pPr>
  </w:style>
  <w:style w:type="character" w:styleId="aa">
    <w:name w:val="line number"/>
    <w:basedOn w:val="a0"/>
    <w:uiPriority w:val="99"/>
    <w:semiHidden/>
    <w:unhideWhenUsed/>
    <w:rsid w:val="00611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 XIA</dc:creator>
  <cp:keywords/>
  <dc:description/>
  <cp:lastModifiedBy>Xiaomin XIA</cp:lastModifiedBy>
  <cp:revision>2</cp:revision>
  <dcterms:created xsi:type="dcterms:W3CDTF">2020-10-14T02:40:00Z</dcterms:created>
  <dcterms:modified xsi:type="dcterms:W3CDTF">2020-10-14T02:42:00Z</dcterms:modified>
</cp:coreProperties>
</file>